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4CB" w:rsidRPr="00992085" w:rsidRDefault="00C814CB">
      <w:pPr>
        <w:rPr>
          <w:rFonts w:ascii="Times New Roman" w:hAnsi="Times New Roman" w:cs="Times New Roman"/>
        </w:rPr>
      </w:pPr>
    </w:p>
    <w:tbl>
      <w:tblPr>
        <w:tblW w:w="11220" w:type="dxa"/>
        <w:tblInd w:w="95" w:type="dxa"/>
        <w:tblLook w:val="04A0"/>
      </w:tblPr>
      <w:tblGrid>
        <w:gridCol w:w="2824"/>
        <w:gridCol w:w="894"/>
        <w:gridCol w:w="7598"/>
      </w:tblGrid>
      <w:tr w:rsidR="00C814CB" w:rsidRPr="00992085" w:rsidTr="00C814CB">
        <w:trPr>
          <w:trHeight w:val="255"/>
        </w:trPr>
        <w:tc>
          <w:tcPr>
            <w:tcW w:w="11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Default="003A4382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D7766E" w:rsidRP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4226FA" w:rsidRP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7766E" w:rsidRP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NA Sequences of primers u</w:t>
            </w:r>
            <w:r w:rsidR="00C814CB" w:rsidRPr="007065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d in this Study</w:t>
            </w:r>
          </w:p>
          <w:p w:rsidR="00706514" w:rsidRPr="00706514" w:rsidRDefault="00706514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s 5' to 3'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RRAY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TTTTTAGTTTAGTTTAGGGATTT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TTACTACCCACTCCTCCCT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RRAY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GTAGTTTTTGGGTTTTTTTTG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CCTACTAAAAAATCACAACCC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RRAY-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GGGATTTTAGTATTTTGAGGT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ACAAAAAAAACCCAAAAACTA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ssARRAY-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GAAGAGAGGGTAGTTTTAGGATGTTGGG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GTAATACGACTCACTATAGGGAGAAGGCTTACCCAAATATCACCTCCCAA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ARRES1 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expression vecto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TAGGATCCATGCAGCCCCGCCGGCAA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TAGAATTCTTAGAAATTACTAAGCTCTGTTG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ARRES1 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er                    (-664/-73)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luciferas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CTCGAGGCTTCTGAGACAAATGGG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AAGCTTCACTCCTTTTCCACGTTT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ARRES1 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er                    (-91/+576)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luciferas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CTCGAGGAAACGTGGAAAAGGAGT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AAGCTTAGGAACGAGCCAGATTT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RARRES1 </w:t>
            </w: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oter                     (-664/+576) 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luciferase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CTCGAGGCTTCTGAGACAAATGGG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AAAAGCTTAGGAACGAGCCAGATTT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GCCCGGCTAATTTTTGTA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GCTCACGAGGTCAGGAGTT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CTGTGCGAGGCAGATTT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ACACTTGCTGCCTCCATT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CAAGCATTAGGGCTGTGA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GACTTCTCCCACCTCCACA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CTCCTTTTCCACGTTTC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TGCCGCATCCTAGCACTA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GTAAGCACCCCCATAGCA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TTGGGAAATTGAGGAACAGG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ChIP_R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TGCCTTGAAATCAGCAACC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GCTGGCGTCTGATTTGATC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RRES1 RT-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ACGGCTCATCGAGAAAAAG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GAAAGCCAAATCCCAGATG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APDH RT-</w:t>
            </w:r>
            <w:proofErr w:type="spellStart"/>
            <w:r w:rsidRPr="0099208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CCCTTCATTGACCTCAACTACAT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7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085">
              <w:rPr>
                <w:rFonts w:ascii="Times New Roman" w:eastAsia="Times New Roman" w:hAnsi="Times New Roman" w:cs="Times New Roman"/>
                <w:sz w:val="20"/>
                <w:szCs w:val="20"/>
              </w:rPr>
              <w:t>CACTCCTGGAAGATGGTGA</w:t>
            </w:r>
          </w:p>
        </w:tc>
      </w:tr>
      <w:tr w:rsidR="00C814CB" w:rsidRPr="00992085" w:rsidTr="00C814CB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14CB" w:rsidRPr="00992085" w:rsidRDefault="00C814CB" w:rsidP="00C81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814CB" w:rsidRPr="00992085" w:rsidRDefault="00C814CB">
      <w:pPr>
        <w:rPr>
          <w:rFonts w:ascii="Times New Roman" w:hAnsi="Times New Roman" w:cs="Times New Roman"/>
        </w:rPr>
      </w:pPr>
    </w:p>
    <w:p w:rsidR="00D7766E" w:rsidRPr="00992085" w:rsidRDefault="00D7766E">
      <w:pPr>
        <w:rPr>
          <w:rFonts w:ascii="Times New Roman" w:hAnsi="Times New Roman" w:cs="Times New Roman"/>
        </w:rPr>
      </w:pPr>
    </w:p>
    <w:sectPr w:rsidR="00D7766E" w:rsidRPr="00992085" w:rsidSect="00C814CB">
      <w:footerReference w:type="default" r:id="rId8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72B1" w:rsidRDefault="000172B1" w:rsidP="00E978CE">
      <w:pPr>
        <w:spacing w:after="0" w:line="240" w:lineRule="auto"/>
      </w:pPr>
      <w:r>
        <w:separator/>
      </w:r>
    </w:p>
  </w:endnote>
  <w:endnote w:type="continuationSeparator" w:id="0">
    <w:p w:rsidR="000172B1" w:rsidRDefault="000172B1" w:rsidP="00E9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4726063"/>
      <w:docPartObj>
        <w:docPartGallery w:val="Page Numbers (Bottom of Page)"/>
        <w:docPartUnique/>
      </w:docPartObj>
    </w:sdtPr>
    <w:sdtContent>
      <w:p w:rsidR="003003A7" w:rsidRDefault="00FD043D">
        <w:pPr>
          <w:pStyle w:val="Footer"/>
          <w:jc w:val="center"/>
        </w:pPr>
        <w:fldSimple w:instr=" PAGE   \* MERGEFORMAT ">
          <w:r w:rsidR="00706514">
            <w:rPr>
              <w:noProof/>
            </w:rPr>
            <w:t>1</w:t>
          </w:r>
        </w:fldSimple>
      </w:p>
    </w:sdtContent>
  </w:sdt>
  <w:p w:rsidR="003003A7" w:rsidRDefault="003003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72B1" w:rsidRDefault="000172B1" w:rsidP="00E978CE">
      <w:pPr>
        <w:spacing w:after="0" w:line="240" w:lineRule="auto"/>
      </w:pPr>
      <w:r>
        <w:separator/>
      </w:r>
    </w:p>
  </w:footnote>
  <w:footnote w:type="continuationSeparator" w:id="0">
    <w:p w:rsidR="000172B1" w:rsidRDefault="000172B1" w:rsidP="00E978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972BAE"/>
    <w:multiLevelType w:val="hybridMultilevel"/>
    <w:tmpl w:val="FF9249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4813BB"/>
    <w:multiLevelType w:val="hybridMultilevel"/>
    <w:tmpl w:val="9AC87416"/>
    <w:lvl w:ilvl="0" w:tplc="D9CC02B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n_ALL.enl&lt;/item&gt;&lt;/Libraries&gt;&lt;/ENLibraries&gt;"/>
  </w:docVars>
  <w:rsids>
    <w:rsidRoot w:val="00C814CB"/>
    <w:rsid w:val="00015E63"/>
    <w:rsid w:val="000172B1"/>
    <w:rsid w:val="0002680E"/>
    <w:rsid w:val="000319D3"/>
    <w:rsid w:val="00065746"/>
    <w:rsid w:val="00065A9C"/>
    <w:rsid w:val="000760CC"/>
    <w:rsid w:val="0007752F"/>
    <w:rsid w:val="000A3008"/>
    <w:rsid w:val="000C0973"/>
    <w:rsid w:val="000E2285"/>
    <w:rsid w:val="00150581"/>
    <w:rsid w:val="0018094F"/>
    <w:rsid w:val="001A4CE1"/>
    <w:rsid w:val="002164C0"/>
    <w:rsid w:val="002B21F6"/>
    <w:rsid w:val="002B3FA2"/>
    <w:rsid w:val="003003A7"/>
    <w:rsid w:val="00306E1B"/>
    <w:rsid w:val="00343ACA"/>
    <w:rsid w:val="0034626C"/>
    <w:rsid w:val="00374E2F"/>
    <w:rsid w:val="00391FF3"/>
    <w:rsid w:val="0039423B"/>
    <w:rsid w:val="00397837"/>
    <w:rsid w:val="003A4382"/>
    <w:rsid w:val="004226FA"/>
    <w:rsid w:val="004310AC"/>
    <w:rsid w:val="00435AD8"/>
    <w:rsid w:val="004B03EE"/>
    <w:rsid w:val="004C256C"/>
    <w:rsid w:val="0050396A"/>
    <w:rsid w:val="00533A56"/>
    <w:rsid w:val="005A4C9D"/>
    <w:rsid w:val="005D2F1F"/>
    <w:rsid w:val="005D607D"/>
    <w:rsid w:val="00606261"/>
    <w:rsid w:val="006227E1"/>
    <w:rsid w:val="00625BCD"/>
    <w:rsid w:val="0063215D"/>
    <w:rsid w:val="00654831"/>
    <w:rsid w:val="0067584E"/>
    <w:rsid w:val="00706514"/>
    <w:rsid w:val="00756780"/>
    <w:rsid w:val="007A4D63"/>
    <w:rsid w:val="008218F3"/>
    <w:rsid w:val="00842DA1"/>
    <w:rsid w:val="00850AA4"/>
    <w:rsid w:val="008E478E"/>
    <w:rsid w:val="00911C9C"/>
    <w:rsid w:val="00931B1C"/>
    <w:rsid w:val="00954929"/>
    <w:rsid w:val="00972AE1"/>
    <w:rsid w:val="00985E26"/>
    <w:rsid w:val="00992085"/>
    <w:rsid w:val="009977C5"/>
    <w:rsid w:val="00B07500"/>
    <w:rsid w:val="00B16D7B"/>
    <w:rsid w:val="00B253A3"/>
    <w:rsid w:val="00B50217"/>
    <w:rsid w:val="00B67099"/>
    <w:rsid w:val="00B962CE"/>
    <w:rsid w:val="00C161FC"/>
    <w:rsid w:val="00C635B4"/>
    <w:rsid w:val="00C66FDD"/>
    <w:rsid w:val="00C814CB"/>
    <w:rsid w:val="00CA7482"/>
    <w:rsid w:val="00CD0FF0"/>
    <w:rsid w:val="00CE65FE"/>
    <w:rsid w:val="00D42D0A"/>
    <w:rsid w:val="00D769DA"/>
    <w:rsid w:val="00D7766E"/>
    <w:rsid w:val="00DE5737"/>
    <w:rsid w:val="00E34BB7"/>
    <w:rsid w:val="00E4665C"/>
    <w:rsid w:val="00E90AE4"/>
    <w:rsid w:val="00E978CE"/>
    <w:rsid w:val="00F333EC"/>
    <w:rsid w:val="00FC5AEA"/>
    <w:rsid w:val="00FD043D"/>
    <w:rsid w:val="00FE0B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78CE"/>
  </w:style>
  <w:style w:type="paragraph" w:styleId="Footer">
    <w:name w:val="footer"/>
    <w:basedOn w:val="Normal"/>
    <w:link w:val="FooterChar"/>
    <w:uiPriority w:val="99"/>
    <w:unhideWhenUsed/>
    <w:rsid w:val="00E97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8CE"/>
  </w:style>
  <w:style w:type="paragraph" w:styleId="BalloonText">
    <w:name w:val="Balloon Text"/>
    <w:basedOn w:val="Normal"/>
    <w:link w:val="BalloonTextChar"/>
    <w:uiPriority w:val="99"/>
    <w:semiHidden/>
    <w:unhideWhenUsed/>
    <w:rsid w:val="0018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4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42D0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5E6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319D3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848150-40AA-4652-AA56-8C6FDF3AD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y-Jen Lin</dc:creator>
  <cp:keywords/>
  <dc:description/>
  <cp:lastModifiedBy>Huey-Jen Lin</cp:lastModifiedBy>
  <cp:revision>5</cp:revision>
  <dcterms:created xsi:type="dcterms:W3CDTF">2012-04-11T20:09:00Z</dcterms:created>
  <dcterms:modified xsi:type="dcterms:W3CDTF">2012-04-26T20:07:00Z</dcterms:modified>
</cp:coreProperties>
</file>